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690"/>
        <w:gridCol w:w="6336"/>
      </w:tblGrid>
      <w:tr w:rsidR="00111D0C" w:rsidRPr="00542223" w14:paraId="40E45141" w14:textId="77777777" w:rsidTr="00111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  <w:hideMark/>
          </w:tcPr>
          <w:p w14:paraId="69ACB7AD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Cartilage Damage</w:t>
            </w:r>
          </w:p>
        </w:tc>
        <w:tc>
          <w:tcPr>
            <w:tcW w:w="0" w:type="auto"/>
            <w:hideMark/>
          </w:tcPr>
          <w:p w14:paraId="220F52B3" w14:textId="77777777" w:rsidR="00111D0C" w:rsidRPr="00111D0C" w:rsidRDefault="00111D0C" w:rsidP="00924F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Scoring Criteria</w:t>
            </w:r>
          </w:p>
        </w:tc>
      </w:tr>
      <w:tr w:rsidR="00111D0C" w:rsidRPr="00542223" w14:paraId="00D5B827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20DF53F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3C862211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Normal </w:t>
            </w:r>
          </w:p>
        </w:tc>
      </w:tr>
      <w:tr w:rsidR="00111D0C" w:rsidRPr="00542223" w14:paraId="715C41E3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20658B5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6885D57E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Small fibrillations without the loss of surface cartilage</w:t>
            </w:r>
          </w:p>
        </w:tc>
      </w:tr>
      <w:tr w:rsidR="00111D0C" w:rsidRPr="00542223" w14:paraId="54B2444E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B589467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104225D6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Vertical clefts down to the layer immediately below the superficial layer and some loss of surface lamina</w:t>
            </w:r>
          </w:p>
        </w:tc>
      </w:tr>
      <w:tr w:rsidR="00111D0C" w:rsidRPr="00542223" w14:paraId="7436F0D0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5F33BB4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6F463A49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Vertical clefts to the calcified cartilage extending to &lt;25% of the articular surface</w:t>
            </w:r>
          </w:p>
        </w:tc>
      </w:tr>
      <w:tr w:rsidR="00111D0C" w:rsidRPr="00542223" w14:paraId="6B9FD0B2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AC143C9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63526955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Vertical clefts to the calcified cartilage extending to 25-50% of the articular surface</w:t>
            </w:r>
          </w:p>
        </w:tc>
      </w:tr>
      <w:tr w:rsidR="00111D0C" w:rsidRPr="00542223" w14:paraId="2F191EC9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D162F4D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072199E2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Vertical clefts to the calcified cartilage extending to &gt;50-75% of the articular surface</w:t>
            </w:r>
          </w:p>
        </w:tc>
      </w:tr>
      <w:tr w:rsidR="00111D0C" w:rsidRPr="00542223" w14:paraId="4CCA077A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1BEDAE2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14:paraId="41E01673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Vertical clefts to the calcified cartilage extending to &gt;75% of the articular surface</w:t>
            </w:r>
          </w:p>
        </w:tc>
      </w:tr>
      <w:tr w:rsidR="00111D0C" w:rsidRPr="00542223" w14:paraId="32624CEA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8DBB05" w14:textId="77777777" w:rsidR="00111D0C" w:rsidRPr="00111D0C" w:rsidRDefault="00111D0C" w:rsidP="00111D0C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14C97A4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111D0C" w:rsidRPr="00542223" w14:paraId="14C009DC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02D7ACA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Synovitis</w:t>
            </w:r>
          </w:p>
        </w:tc>
        <w:tc>
          <w:tcPr>
            <w:tcW w:w="0" w:type="auto"/>
            <w:hideMark/>
          </w:tcPr>
          <w:p w14:paraId="6BCC3953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  <w:t>Scoring Criteria</w:t>
            </w:r>
          </w:p>
        </w:tc>
      </w:tr>
      <w:tr w:rsidR="00111D0C" w:rsidRPr="00542223" w14:paraId="63867EF8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6470395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0D61299F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Synovial lining 1 cell thick</w:t>
            </w:r>
          </w:p>
        </w:tc>
      </w:tr>
      <w:tr w:rsidR="00111D0C" w:rsidRPr="00542223" w14:paraId="172A537C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9C1D180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5B8EFA6F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Mild: Synovial lining 2-3 cells thick</w:t>
            </w:r>
          </w:p>
        </w:tc>
      </w:tr>
      <w:tr w:rsidR="00111D0C" w:rsidRPr="00542223" w14:paraId="25D9D0D2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DD189BF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7A9E4C16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Moderate: Synovial lining 4-5 cells thick</w:t>
            </w:r>
          </w:p>
        </w:tc>
      </w:tr>
      <w:tr w:rsidR="00111D0C" w:rsidRPr="00542223" w14:paraId="73507F34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02CC043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3FD8981E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Severe: Synovial lining &gt;6 cells thick</w:t>
            </w:r>
          </w:p>
        </w:tc>
      </w:tr>
      <w:tr w:rsidR="00111D0C" w:rsidRPr="00542223" w14:paraId="2BD967EC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2CD297" w14:textId="77777777" w:rsidR="00111D0C" w:rsidRPr="00111D0C" w:rsidRDefault="00111D0C" w:rsidP="00111D0C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C97EFDB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111D0C" w:rsidRPr="00542223" w14:paraId="34D066C3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E748786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Chondrocyte Hypertrophy</w:t>
            </w:r>
          </w:p>
        </w:tc>
        <w:tc>
          <w:tcPr>
            <w:tcW w:w="0" w:type="auto"/>
            <w:hideMark/>
          </w:tcPr>
          <w:p w14:paraId="678001C2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  <w:t>Scoring Criteria</w:t>
            </w:r>
          </w:p>
        </w:tc>
      </w:tr>
      <w:tr w:rsidR="00111D0C" w:rsidRPr="00542223" w14:paraId="617011DE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A032746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26067981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No chondrocyte hypertrophy in the non-calcified cartilage</w:t>
            </w:r>
          </w:p>
        </w:tc>
      </w:tr>
      <w:tr w:rsidR="00111D0C" w:rsidRPr="00542223" w14:paraId="25ABFDDC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36A60D8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43120739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Enlarged chondrocyte lacunae with lack of stain around a collapsed cell in the non-calcified cartilage</w:t>
            </w:r>
          </w:p>
        </w:tc>
      </w:tr>
      <w:tr w:rsidR="00111D0C" w:rsidRPr="00542223" w14:paraId="5C022010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36A6D4" w14:textId="77777777" w:rsidR="00111D0C" w:rsidRPr="00111D0C" w:rsidRDefault="00111D0C" w:rsidP="00111D0C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15AAFEEA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111D0C" w:rsidRPr="00542223" w14:paraId="64768A6B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894E379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62E774BE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111D0C" w:rsidRPr="00542223" w14:paraId="0A4EFAD8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2A90C34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Osteophyte Score</w:t>
            </w:r>
          </w:p>
        </w:tc>
        <w:tc>
          <w:tcPr>
            <w:tcW w:w="0" w:type="auto"/>
            <w:hideMark/>
          </w:tcPr>
          <w:p w14:paraId="1A45FEDC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  <w:t>Scoring Criteria</w:t>
            </w:r>
          </w:p>
        </w:tc>
      </w:tr>
      <w:tr w:rsidR="00111D0C" w:rsidRPr="00542223" w14:paraId="14F11C25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2F9D76F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15CA8230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None</w:t>
            </w:r>
          </w:p>
        </w:tc>
      </w:tr>
      <w:tr w:rsidR="00111D0C" w:rsidRPr="00542223" w14:paraId="17E00EAC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0D16D78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7D6146A4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Small, same thickness as the adjacent cartilage</w:t>
            </w:r>
          </w:p>
        </w:tc>
      </w:tr>
      <w:tr w:rsidR="00111D0C" w:rsidRPr="00542223" w14:paraId="22B18470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99F9CB4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4B4B4C0E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Medium, 1-3x the thickness as the adjacent cartilage</w:t>
            </w:r>
          </w:p>
        </w:tc>
      </w:tr>
      <w:tr w:rsidR="00111D0C" w:rsidRPr="00542223" w14:paraId="56E951D7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F327DE1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1F13D544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Large, &gt;3x the thickness as the adjacent cartilage</w:t>
            </w:r>
          </w:p>
        </w:tc>
      </w:tr>
      <w:tr w:rsidR="00111D0C" w:rsidRPr="00542223" w14:paraId="211277C5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F59187" w14:textId="77777777" w:rsidR="00111D0C" w:rsidRPr="00111D0C" w:rsidRDefault="00111D0C" w:rsidP="00111D0C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1ADCBB84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111D0C" w:rsidRPr="00542223" w14:paraId="0A6903D8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C89789D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Osteophyte Maturity</w:t>
            </w:r>
          </w:p>
        </w:tc>
        <w:tc>
          <w:tcPr>
            <w:tcW w:w="0" w:type="auto"/>
            <w:hideMark/>
          </w:tcPr>
          <w:p w14:paraId="20E4F3C8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  <w:t>Scoring Criteria </w:t>
            </w:r>
          </w:p>
        </w:tc>
      </w:tr>
      <w:tr w:rsidR="00111D0C" w:rsidRPr="00542223" w14:paraId="64AC687B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9C5342E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1D6FCA31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None</w:t>
            </w:r>
          </w:p>
        </w:tc>
      </w:tr>
      <w:tr w:rsidR="00111D0C" w:rsidRPr="00542223" w14:paraId="155BC903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53116BE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07424B9F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Predominantly cartilaginous</w:t>
            </w:r>
            <w:r w:rsidRPr="00111D0C"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  <w:t> </w:t>
            </w:r>
          </w:p>
        </w:tc>
      </w:tr>
      <w:tr w:rsidR="00111D0C" w:rsidRPr="00542223" w14:paraId="2E265A72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D3B3F0B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64EE89B9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Mixed cartilage and bone with active vascular invasion and endochondral ossification</w:t>
            </w:r>
          </w:p>
        </w:tc>
      </w:tr>
      <w:tr w:rsidR="00111D0C" w:rsidRPr="00542223" w14:paraId="3D245A53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06891E5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16B1C6CD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Predominantly bone</w:t>
            </w:r>
          </w:p>
        </w:tc>
      </w:tr>
      <w:tr w:rsidR="00111D0C" w:rsidRPr="00542223" w14:paraId="05EF665D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A9F04E" w14:textId="77777777" w:rsidR="00111D0C" w:rsidRPr="00111D0C" w:rsidRDefault="00111D0C" w:rsidP="00111D0C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074A51F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111D0C" w:rsidRPr="00542223" w14:paraId="741C01BF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C36B7EE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Proteoglycan Loss</w:t>
            </w:r>
          </w:p>
        </w:tc>
        <w:tc>
          <w:tcPr>
            <w:tcW w:w="0" w:type="auto"/>
            <w:hideMark/>
          </w:tcPr>
          <w:p w14:paraId="6A3AFD80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  <w:t>Scoring Criteria</w:t>
            </w:r>
          </w:p>
        </w:tc>
      </w:tr>
      <w:tr w:rsidR="00111D0C" w:rsidRPr="00542223" w14:paraId="404566A7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17BEBF4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3A17DB50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Normal staining of non-calcified cartilage</w:t>
            </w:r>
          </w:p>
        </w:tc>
      </w:tr>
      <w:tr w:rsidR="00111D0C" w:rsidRPr="00542223" w14:paraId="4184D324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17FDF4C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61A63D26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Decreased but not complete loss of Saf-O staining over 1-100% of articular surface</w:t>
            </w:r>
          </w:p>
        </w:tc>
      </w:tr>
      <w:tr w:rsidR="00111D0C" w:rsidRPr="00542223" w14:paraId="29382D5A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FA4DAFB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12718CED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Complete loss of Saf-O staining in the non-calcified cartilage extending to &lt;25% of the articular surface</w:t>
            </w:r>
          </w:p>
        </w:tc>
      </w:tr>
      <w:tr w:rsidR="00111D0C" w:rsidRPr="00542223" w14:paraId="68453B4C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B309395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419ABCAE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Complete loss of Saf-O staining in the non-calcified cartilage extending to &gt;25-50% of the articular surface</w:t>
            </w:r>
          </w:p>
        </w:tc>
      </w:tr>
      <w:tr w:rsidR="00111D0C" w:rsidRPr="00542223" w14:paraId="78C1E6EF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300B584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0D4059CE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Complete loss of Saf-O staining in the non-calcified cartilage extending to &gt;50-75% of the articular surface</w:t>
            </w:r>
          </w:p>
        </w:tc>
      </w:tr>
      <w:tr w:rsidR="00111D0C" w:rsidRPr="00542223" w14:paraId="05228F06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1C55A62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4B29294F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Complete loss of Saf-O staining in the non-calcified cartilage extending to &gt;75% of the articular surface</w:t>
            </w:r>
          </w:p>
        </w:tc>
      </w:tr>
      <w:tr w:rsidR="00111D0C" w:rsidRPr="00542223" w14:paraId="0E7CB5A8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D58C0F" w14:textId="77777777" w:rsidR="00111D0C" w:rsidRPr="00111D0C" w:rsidRDefault="00111D0C" w:rsidP="00111D0C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06ADBBD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111D0C" w:rsidRPr="00542223" w14:paraId="1A587549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151B942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Subchondral Bone Thickening</w:t>
            </w:r>
          </w:p>
        </w:tc>
        <w:tc>
          <w:tcPr>
            <w:tcW w:w="0" w:type="auto"/>
            <w:hideMark/>
          </w:tcPr>
          <w:p w14:paraId="173D00E8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  <w:t>Scoring Criteria</w:t>
            </w:r>
          </w:p>
        </w:tc>
      </w:tr>
      <w:tr w:rsidR="00111D0C" w:rsidRPr="00542223" w14:paraId="5786CBB2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E98436A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25F27CD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Normal trabecular bone with &gt;50% marrow space</w:t>
            </w:r>
          </w:p>
        </w:tc>
      </w:tr>
      <w:tr w:rsidR="00111D0C" w:rsidRPr="00542223" w14:paraId="11E19519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9415EE7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lastRenderedPageBreak/>
              <w:t>1</w:t>
            </w:r>
          </w:p>
        </w:tc>
        <w:tc>
          <w:tcPr>
            <w:tcW w:w="0" w:type="auto"/>
            <w:hideMark/>
          </w:tcPr>
          <w:p w14:paraId="0BE2ABB2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2 or more ‘wide’ vertical trabecular struts of bone that extend from the cartilage to the growth plate or ‘solid’ bone spanning up to 1/3</w:t>
            </w:r>
            <w:r w:rsidRPr="00111D0C">
              <w:rPr>
                <w:rFonts w:eastAsia="Times New Roman" w:cs="Times New Roman"/>
                <w:color w:val="000000"/>
                <w:szCs w:val="20"/>
                <w:vertAlign w:val="superscript"/>
                <w:lang w:eastAsia="en-GB"/>
              </w:rPr>
              <w:t>rd</w:t>
            </w: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 of the width of the epiphysis</w:t>
            </w:r>
          </w:p>
        </w:tc>
      </w:tr>
      <w:tr w:rsidR="00111D0C" w:rsidRPr="00542223" w14:paraId="1BECA2B7" w14:textId="77777777" w:rsidTr="001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62193DC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2132261B" w14:textId="77777777" w:rsidR="00111D0C" w:rsidRPr="00111D0C" w:rsidRDefault="00111D0C" w:rsidP="00924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‘solid’ bone spanning up to &gt;1/3</w:t>
            </w:r>
            <w:r w:rsidRPr="00111D0C">
              <w:rPr>
                <w:rFonts w:eastAsia="Times New Roman" w:cs="Times New Roman"/>
                <w:color w:val="000000"/>
                <w:szCs w:val="20"/>
                <w:vertAlign w:val="superscript"/>
                <w:lang w:eastAsia="en-GB"/>
              </w:rPr>
              <w:t>rd</w:t>
            </w: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 - &lt;2/3</w:t>
            </w:r>
            <w:r w:rsidRPr="00111D0C">
              <w:rPr>
                <w:rFonts w:eastAsia="Times New Roman" w:cs="Times New Roman"/>
                <w:color w:val="000000"/>
                <w:szCs w:val="20"/>
                <w:vertAlign w:val="superscript"/>
                <w:lang w:eastAsia="en-GB"/>
              </w:rPr>
              <w:t>rd</w:t>
            </w: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 of the width of the epiphysis</w:t>
            </w:r>
          </w:p>
        </w:tc>
      </w:tr>
      <w:tr w:rsidR="00111D0C" w:rsidRPr="00542223" w14:paraId="3E99A004" w14:textId="77777777" w:rsidTr="0011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02B1634" w14:textId="77777777" w:rsidR="00111D0C" w:rsidRPr="00111D0C" w:rsidRDefault="00111D0C" w:rsidP="00111D0C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6FFFACEB" w14:textId="77777777" w:rsidR="00111D0C" w:rsidRPr="00111D0C" w:rsidRDefault="00111D0C" w:rsidP="00924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>‘solid’ bone spanning up to &gt;2/3</w:t>
            </w:r>
            <w:r w:rsidRPr="00111D0C">
              <w:rPr>
                <w:rFonts w:eastAsia="Times New Roman" w:cs="Times New Roman"/>
                <w:color w:val="000000"/>
                <w:szCs w:val="20"/>
                <w:vertAlign w:val="superscript"/>
                <w:lang w:eastAsia="en-GB"/>
              </w:rPr>
              <w:t>rd</w:t>
            </w:r>
            <w:r w:rsidRPr="00111D0C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 of the width of the epiphysis</w:t>
            </w:r>
          </w:p>
        </w:tc>
      </w:tr>
    </w:tbl>
    <w:p w14:paraId="0F8019A8" w14:textId="77777777" w:rsidR="009F0BD0" w:rsidRDefault="009F0BD0" w:rsidP="00863E2F">
      <w:pPr>
        <w:rPr>
          <w:b/>
        </w:rPr>
      </w:pPr>
    </w:p>
    <w:p w14:paraId="269CA1FB" w14:textId="74E0A8C1" w:rsidR="00205720" w:rsidRPr="009F0BD0" w:rsidRDefault="00C022CA" w:rsidP="00863E2F">
      <w:pPr>
        <w:rPr>
          <w:b/>
        </w:rPr>
      </w:pPr>
      <w:bookmarkStart w:id="0" w:name="_GoBack"/>
      <w:bookmarkEnd w:id="0"/>
    </w:p>
    <w:sectPr w:rsidR="00205720" w:rsidRPr="009F0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D0C"/>
    <w:rsid w:val="00111D0C"/>
    <w:rsid w:val="00334069"/>
    <w:rsid w:val="003A5207"/>
    <w:rsid w:val="00705A6A"/>
    <w:rsid w:val="0074105A"/>
    <w:rsid w:val="00863E2F"/>
    <w:rsid w:val="008846D6"/>
    <w:rsid w:val="009F0BD0"/>
    <w:rsid w:val="00BA4A05"/>
    <w:rsid w:val="00C022CA"/>
    <w:rsid w:val="00CB6E02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C7CD6"/>
  <w15:chartTrackingRefBased/>
  <w15:docId w15:val="{6A9B8F03-8DF5-44F2-AE7B-65B72D177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D0C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111D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3" ma:contentTypeDescription="Create a new document." ma:contentTypeScope="" ma:versionID="8e3d2d0959e221c976893d07c7e8bdd5">
  <xsd:schema xmlns:xsd="http://www.w3.org/2001/XMLSchema" xmlns:xs="http://www.w3.org/2001/XMLSchema" xmlns:p="http://schemas.microsoft.com/office/2006/metadata/properties" xmlns:ns3="26dade36-14ca-4890-8dfe-98e90156b7de" xmlns:ns4="1cfe8061-82c7-4184-9117-9f627f073f1f" targetNamespace="http://schemas.microsoft.com/office/2006/metadata/properties" ma:root="true" ma:fieldsID="5fbe5ba432140b3bf5fa9c3d352db0ad" ns3:_="" ns4:_="">
    <xsd:import namespace="26dade36-14ca-4890-8dfe-98e90156b7de"/>
    <xsd:import namespace="1cfe8061-82c7-4184-9117-9f627f073f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7DC1BF-498F-4131-A748-3851147306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D86316-5E56-4141-B031-C78960F57C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B4F04F-E627-4693-88A6-0B298385CDFF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1cfe8061-82c7-4184-9117-9f627f073f1f"/>
    <ds:schemaRef ds:uri="http://schemas.microsoft.com/office/2006/documentManagement/types"/>
    <ds:schemaRef ds:uri="26dade36-14ca-4890-8dfe-98e90156b7de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864C63EC-6775-494E-ACDE-BABC25FB9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owler (staff)</dc:creator>
  <cp:keywords/>
  <dc:description/>
  <cp:lastModifiedBy>Peter Gowler (staff)</cp:lastModifiedBy>
  <cp:revision>3</cp:revision>
  <dcterms:created xsi:type="dcterms:W3CDTF">2021-12-09T16:02:00Z</dcterms:created>
  <dcterms:modified xsi:type="dcterms:W3CDTF">2022-02-15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